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5353" w14:textId="77777777" w:rsidR="00366B7B" w:rsidRPr="00360921" w:rsidRDefault="00366B7B" w:rsidP="00366B7B">
      <w:pPr>
        <w:rPr>
          <w:rFonts w:cstheme="minorHAnsi"/>
          <w:lang w:val="en-AU" w:eastAsia="en-GB"/>
        </w:rPr>
      </w:pPr>
    </w:p>
    <w:tbl>
      <w:tblPr>
        <w:tblW w:w="0" w:type="auto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8"/>
        <w:gridCol w:w="7736"/>
      </w:tblGrid>
      <w:tr w:rsidR="00366B7B" w:rsidRPr="00B73149" w14:paraId="7790D852" w14:textId="77777777" w:rsidTr="004928EE">
        <w:tc>
          <w:tcPr>
            <w:tcW w:w="1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000000"/>
            <w:hideMark/>
          </w:tcPr>
          <w:p w14:paraId="671E9D6B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color w:val="FFFFFF"/>
                <w:lang w:val="en-AU" w:eastAsia="en-GB"/>
              </w:rPr>
            </w:pPr>
            <w:r w:rsidRPr="00B73149">
              <w:rPr>
                <w:rFonts w:eastAsia="Times New Roman" w:cstheme="minorHAnsi"/>
                <w:color w:val="FFFFFF"/>
                <w:lang w:val="en-AU" w:eastAsia="en-GB"/>
              </w:rPr>
              <w:t>Database </w:t>
            </w:r>
            <w:r w:rsidRPr="00B73149">
              <w:rPr>
                <w:rFonts w:eastAsia="Times New Roman" w:cstheme="minorHAnsi"/>
                <w:b/>
                <w:bCs/>
                <w:color w:val="FFFFFF"/>
                <w:lang w:val="en-AU" w:eastAsia="en-GB"/>
              </w:rPr>
              <w:t> </w:t>
            </w:r>
          </w:p>
        </w:tc>
        <w:tc>
          <w:tcPr>
            <w:tcW w:w="773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000000"/>
            <w:hideMark/>
          </w:tcPr>
          <w:p w14:paraId="1C8A0FE7" w14:textId="46AFD4E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color w:val="FFFFFF"/>
                <w:lang w:val="en-AU" w:eastAsia="en-GB"/>
              </w:rPr>
            </w:pPr>
            <w:r w:rsidRPr="00B73149">
              <w:rPr>
                <w:rFonts w:eastAsia="Times New Roman" w:cstheme="minorHAnsi"/>
                <w:color w:val="FFFFFF"/>
                <w:lang w:val="en-AU" w:eastAsia="en-GB"/>
              </w:rPr>
              <w:t>Strategy 2008 - Jan 31, 2021</w:t>
            </w:r>
            <w:r w:rsidRPr="00B73149">
              <w:rPr>
                <w:rFonts w:eastAsia="Times New Roman" w:cstheme="minorHAnsi"/>
                <w:b/>
                <w:bCs/>
                <w:color w:val="FFFFFF"/>
                <w:lang w:val="en-AU" w:eastAsia="en-GB"/>
              </w:rPr>
              <w:t> </w:t>
            </w:r>
          </w:p>
        </w:tc>
      </w:tr>
      <w:tr w:rsidR="00366B7B" w:rsidRPr="00B73149" w14:paraId="4427636B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2D025818" w14:textId="6E18BAD3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CINAHL Complete (via EBSCOhost) </w:t>
            </w:r>
          </w:p>
          <w:p w14:paraId="4DFA4F82" w14:textId="0AF74849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Results: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325</w:t>
            </w:r>
            <w:r w:rsidR="006F3E1A" w:rsidRPr="00B73149">
              <w:rPr>
                <w:rFonts w:eastAsia="Times New Roman" w:cstheme="minorHAnsi"/>
                <w:b/>
                <w:bCs/>
                <w:lang w:val="en-AU" w:eastAsia="en-GB"/>
              </w:rPr>
              <w:t>8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16C9104F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3A83779F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6090EF31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3335223D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7FE3A873" w14:textId="008D65F0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5BC232E5" w14:textId="7BC8D0DC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Peer-reviewed journal article Jan 20</w:t>
            </w:r>
            <w:r w:rsidR="00432CBE" w:rsidRPr="00B73149">
              <w:rPr>
                <w:rFonts w:eastAsia="Times New Roman" w:cstheme="minorHAnsi"/>
                <w:lang w:val="en-AU" w:eastAsia="en-GB"/>
              </w:rPr>
              <w:t>08</w:t>
            </w:r>
            <w:r w:rsidRPr="00B73149">
              <w:rPr>
                <w:rFonts w:eastAsia="Times New Roman" w:cstheme="minorHAnsi"/>
                <w:lang w:val="en-AU" w:eastAsia="en-GB"/>
              </w:rPr>
              <w:t>-Jan 2021 in English </w:t>
            </w:r>
          </w:p>
        </w:tc>
      </w:tr>
      <w:tr w:rsidR="00366B7B" w:rsidRPr="00B73149" w14:paraId="51C09600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DCCC0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Cochrane  </w:t>
            </w:r>
          </w:p>
          <w:p w14:paraId="3044A32A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  <w:p w14:paraId="54344BB0" w14:textId="0E6E631B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5</w:t>
            </w:r>
          </w:p>
          <w:p w14:paraId="75487913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</w:p>
          <w:p w14:paraId="7859BB72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  <w:p w14:paraId="2578F3D6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F101E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48A0B4B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5EDFFF28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524C833D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0CB8FBFD" w14:textId="6423A93B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FA7C1BF" w14:textId="3B979EAD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Peer-reviewed journal article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202</w:t>
            </w:r>
            <w:r w:rsidR="00EE309A">
              <w:rPr>
                <w:rFonts w:eastAsia="Times New Roman" w:cstheme="minorHAnsi"/>
                <w:lang w:val="en-AU" w:eastAsia="en-GB"/>
              </w:rPr>
              <w:t>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 (Cochrane Reviews) </w:t>
            </w:r>
          </w:p>
        </w:tc>
      </w:tr>
      <w:tr w:rsidR="00366B7B" w:rsidRPr="00B73149" w14:paraId="6280C761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64476121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Embase  </w:t>
            </w:r>
          </w:p>
          <w:p w14:paraId="216614BE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  <w:p w14:paraId="64368A1F" w14:textId="71E51924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  <w:r w:rsidR="001D548D" w:rsidRPr="00B73149">
              <w:rPr>
                <w:rFonts w:eastAsia="Times New Roman" w:cstheme="minorHAnsi"/>
                <w:b/>
                <w:bCs/>
                <w:lang w:val="en-AU" w:eastAsia="en-GB"/>
              </w:rPr>
              <w:t>7,273</w:t>
            </w:r>
          </w:p>
          <w:p w14:paraId="1B5DC3F2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7732D7FA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74949372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02E95F8C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4E033D53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5AEF0CE8" w14:textId="35034D1A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1FCEFB06" w14:textId="51FF53E4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Peer-reviewed journal articles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202</w:t>
            </w:r>
            <w:r w:rsidR="00EE309A">
              <w:rPr>
                <w:rFonts w:eastAsia="Times New Roman" w:cstheme="minorHAnsi"/>
                <w:lang w:val="en-AU" w:eastAsia="en-GB"/>
              </w:rPr>
              <w:t>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 </w:t>
            </w:r>
          </w:p>
        </w:tc>
      </w:tr>
    </w:tbl>
    <w:p w14:paraId="2E4EBC2D" w14:textId="77777777" w:rsidR="00B73149" w:rsidRDefault="00B73149">
      <w:r>
        <w:br w:type="page"/>
      </w:r>
    </w:p>
    <w:tbl>
      <w:tblPr>
        <w:tblW w:w="0" w:type="auto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8"/>
        <w:gridCol w:w="7736"/>
      </w:tblGrid>
      <w:tr w:rsidR="00366B7B" w:rsidRPr="00B73149" w14:paraId="20ABE2B1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DC8E8" w14:textId="7C7EFA21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proofErr w:type="gramStart"/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lastRenderedPageBreak/>
              <w:t>Medline  </w:t>
            </w:r>
            <w:r w:rsidR="00E61AF9" w:rsidRPr="00B73149">
              <w:rPr>
                <w:rFonts w:eastAsia="Times New Roman" w:cstheme="minorHAnsi"/>
                <w:b/>
                <w:bCs/>
                <w:lang w:val="en-AU" w:eastAsia="en-GB"/>
              </w:rPr>
              <w:t>(</w:t>
            </w:r>
            <w:proofErr w:type="gramEnd"/>
            <w:r w:rsidR="00E61AF9" w:rsidRPr="00B73149">
              <w:rPr>
                <w:rFonts w:eastAsia="Times New Roman" w:cstheme="minorHAnsi"/>
                <w:b/>
                <w:bCs/>
                <w:lang w:val="en-AU" w:eastAsia="en-GB"/>
              </w:rPr>
              <w:t xml:space="preserve">via </w:t>
            </w:r>
            <w:proofErr w:type="spellStart"/>
            <w:r w:rsidR="00BC1063" w:rsidRPr="00B73149">
              <w:rPr>
                <w:rFonts w:eastAsia="Times New Roman" w:cstheme="minorHAnsi"/>
                <w:b/>
                <w:bCs/>
                <w:lang w:val="en-AU" w:eastAsia="en-GB"/>
              </w:rPr>
              <w:t>Ebscohost</w:t>
            </w:r>
            <w:proofErr w:type="spellEnd"/>
            <w:r w:rsidR="00BC1063" w:rsidRPr="00B73149">
              <w:rPr>
                <w:rFonts w:eastAsia="Times New Roman" w:cstheme="minorHAnsi"/>
                <w:b/>
                <w:bCs/>
                <w:lang w:val="en-AU" w:eastAsia="en-GB"/>
              </w:rPr>
              <w:t>)</w:t>
            </w:r>
          </w:p>
          <w:p w14:paraId="6BC118A3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  <w:p w14:paraId="69DB136F" w14:textId="0883E74C" w:rsidR="00366B7B" w:rsidRPr="00B73149" w:rsidRDefault="00366B7B" w:rsidP="00B74D0F">
            <w:pPr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  <w:r w:rsidR="002340F5" w:rsidRPr="00B73149">
              <w:rPr>
                <w:rFonts w:eastAsia="Times New Roman" w:cstheme="minorHAnsi"/>
                <w:b/>
                <w:bCs/>
                <w:lang w:val="en-AU" w:eastAsia="en-GB"/>
              </w:rPr>
              <w:t>3,3</w:t>
            </w:r>
            <w:r w:rsidR="00B74D0F" w:rsidRPr="00B73149">
              <w:rPr>
                <w:rFonts w:eastAsia="Times New Roman" w:cstheme="minorHAnsi"/>
                <w:b/>
                <w:bCs/>
                <w:lang w:val="en-AU" w:eastAsia="en-GB"/>
              </w:rPr>
              <w:t>71</w:t>
            </w:r>
          </w:p>
          <w:p w14:paraId="14857633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43314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4F87B15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6B968EEC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09F5D9B7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8D75E74" w14:textId="6EE65AF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694F4235" w14:textId="4355DF05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Peer-reviewed journal article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</w:t>
            </w:r>
            <w:r w:rsidR="00EE309A">
              <w:rPr>
                <w:rFonts w:eastAsia="Times New Roman" w:cstheme="minorHAnsi"/>
                <w:lang w:val="en-AU" w:eastAsia="en-GB"/>
              </w:rPr>
              <w:t>202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 (+Human) </w:t>
            </w:r>
          </w:p>
        </w:tc>
      </w:tr>
      <w:tr w:rsidR="00366B7B" w:rsidRPr="00B73149" w14:paraId="672386C5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7D24684E" w14:textId="24F66CBE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proofErr w:type="spellStart"/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PsycInfo</w:t>
            </w:r>
            <w:proofErr w:type="spellEnd"/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 xml:space="preserve"> </w:t>
            </w:r>
            <w:r w:rsidR="005A6861" w:rsidRPr="00B73149">
              <w:rPr>
                <w:rFonts w:eastAsia="Times New Roman" w:cstheme="minorHAnsi"/>
                <w:b/>
                <w:bCs/>
                <w:lang w:val="en-AU" w:eastAsia="en-GB"/>
              </w:rPr>
              <w:t xml:space="preserve">(via </w:t>
            </w:r>
            <w:r w:rsidR="00432CBE" w:rsidRPr="00B73149">
              <w:rPr>
                <w:rFonts w:eastAsia="Times New Roman" w:cstheme="minorHAnsi"/>
                <w:b/>
                <w:bCs/>
                <w:lang w:val="en-AU" w:eastAsia="en-GB"/>
              </w:rPr>
              <w:t>Ovid</w:t>
            </w:r>
            <w:r w:rsidR="005A6861" w:rsidRPr="00B73149">
              <w:rPr>
                <w:rFonts w:eastAsia="Times New Roman" w:cstheme="minorHAnsi"/>
                <w:b/>
                <w:bCs/>
                <w:lang w:val="en-AU" w:eastAsia="en-GB"/>
              </w:rPr>
              <w:t>)</w:t>
            </w:r>
          </w:p>
          <w:p w14:paraId="78C26787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  <w:p w14:paraId="550A9529" w14:textId="62A592A9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="005F2E15" w:rsidRPr="00B73149">
              <w:rPr>
                <w:rFonts w:eastAsia="Times New Roman" w:cstheme="minorHAnsi"/>
                <w:lang w:val="en-AU" w:eastAsia="en-GB"/>
              </w:rPr>
              <w:t xml:space="preserve"> </w:t>
            </w:r>
            <w:r w:rsidR="005F2E15" w:rsidRPr="00B73149">
              <w:rPr>
                <w:rFonts w:eastAsia="Times New Roman" w:cstheme="minorHAnsi"/>
                <w:b/>
                <w:bCs/>
                <w:lang w:val="en-AU" w:eastAsia="en-GB"/>
              </w:rPr>
              <w:t>10</w:t>
            </w:r>
            <w:r w:rsidR="00B74D0F" w:rsidRPr="00B73149">
              <w:rPr>
                <w:rFonts w:eastAsia="Times New Roman" w:cstheme="minorHAnsi"/>
                <w:b/>
                <w:bCs/>
                <w:lang w:val="en-AU" w:eastAsia="en-GB"/>
              </w:rPr>
              <w:t>14</w:t>
            </w:r>
          </w:p>
          <w:p w14:paraId="12092E1F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053B2824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497FAE7E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4255E134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73AD6207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74BBFF68" w14:textId="2FFFFBE3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6B423CCD" w14:textId="17BC37A3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Peer-reviewed journal article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</w:t>
            </w:r>
            <w:r w:rsidR="00EE309A">
              <w:rPr>
                <w:rFonts w:eastAsia="Times New Roman" w:cstheme="minorHAnsi"/>
                <w:lang w:val="en-AU" w:eastAsia="en-GB"/>
              </w:rPr>
              <w:t>202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 </w:t>
            </w:r>
          </w:p>
        </w:tc>
      </w:tr>
      <w:tr w:rsidR="00366B7B" w:rsidRPr="00B73149" w14:paraId="2194C98A" w14:textId="77777777" w:rsidTr="004928EE">
        <w:trPr>
          <w:trHeight w:val="2565"/>
        </w:trPr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62EF9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proofErr w:type="spellStart"/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Pubmed</w:t>
            </w:r>
            <w:proofErr w:type="spellEnd"/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 </w:t>
            </w:r>
          </w:p>
          <w:p w14:paraId="7774E683" w14:textId="1D57C1BA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  <w:r w:rsidR="004928EE" w:rsidRPr="00B73149">
              <w:rPr>
                <w:rFonts w:eastAsia="Times New Roman" w:cstheme="minorHAnsi"/>
                <w:b/>
                <w:bCs/>
                <w:lang w:val="en-AU" w:eastAsia="en-GB"/>
              </w:rPr>
              <w:t>3,3</w:t>
            </w:r>
            <w:r w:rsidR="005F5B69" w:rsidRPr="00B73149">
              <w:rPr>
                <w:rFonts w:eastAsia="Times New Roman" w:cstheme="minorHAnsi"/>
                <w:b/>
                <w:bCs/>
                <w:lang w:val="en-AU" w:eastAsia="en-GB"/>
              </w:rPr>
              <w:t>74</w:t>
            </w:r>
          </w:p>
          <w:p w14:paraId="5ABC2A8C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9198B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7B15DDC8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10EA3E44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05636CE1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167FC50F" w14:textId="5DB8050A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3EB785CC" w14:textId="1EF9369B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Peer-reviewed journal article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</w:t>
            </w:r>
            <w:r w:rsidR="00EE309A">
              <w:rPr>
                <w:rFonts w:eastAsia="Times New Roman" w:cstheme="minorHAnsi"/>
                <w:lang w:val="en-AU" w:eastAsia="en-GB"/>
              </w:rPr>
              <w:t>202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 (+Human) </w:t>
            </w:r>
          </w:p>
        </w:tc>
      </w:tr>
    </w:tbl>
    <w:p w14:paraId="16A5820C" w14:textId="77777777" w:rsidR="00B73149" w:rsidRDefault="00B73149">
      <w:r>
        <w:br w:type="page"/>
      </w:r>
    </w:p>
    <w:tbl>
      <w:tblPr>
        <w:tblW w:w="0" w:type="auto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8"/>
        <w:gridCol w:w="7736"/>
      </w:tblGrid>
      <w:tr w:rsidR="00366B7B" w:rsidRPr="00B73149" w14:paraId="07002500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64047238" w14:textId="1D95CB50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lastRenderedPageBreak/>
              <w:t>Scopus  </w:t>
            </w:r>
          </w:p>
          <w:p w14:paraId="199ECC4D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</w:p>
          <w:p w14:paraId="7C106668" w14:textId="4C81B0A0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="00123C87" w:rsidRPr="00B73149">
              <w:rPr>
                <w:rFonts w:eastAsia="Times New Roman" w:cstheme="minorHAnsi"/>
                <w:b/>
                <w:bCs/>
                <w:lang w:val="en-AU" w:eastAsia="en-GB"/>
              </w:rPr>
              <w:t xml:space="preserve"> </w:t>
            </w:r>
            <w:r w:rsidR="005F5B69" w:rsidRPr="00B73149">
              <w:rPr>
                <w:rFonts w:eastAsia="Times New Roman" w:cstheme="minorHAnsi"/>
                <w:b/>
                <w:bCs/>
                <w:lang w:val="en-AU" w:eastAsia="en-GB"/>
              </w:rPr>
              <w:t>6,365</w:t>
            </w:r>
          </w:p>
          <w:p w14:paraId="1C35AC14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CCCCC"/>
            <w:hideMark/>
          </w:tcPr>
          <w:p w14:paraId="52173E53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60BEE5CB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16828F50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9C0BF7D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39601F72" w14:textId="3C259C3A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37A318EE" w14:textId="699B39E4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Peer-reviewed journal article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</w:t>
            </w:r>
            <w:r w:rsidR="00EE309A">
              <w:rPr>
                <w:rFonts w:eastAsia="Times New Roman" w:cstheme="minorHAnsi"/>
                <w:lang w:val="en-AU" w:eastAsia="en-GB"/>
              </w:rPr>
              <w:t>202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 </w:t>
            </w:r>
          </w:p>
        </w:tc>
      </w:tr>
      <w:tr w:rsidR="00366B7B" w:rsidRPr="00B73149" w14:paraId="4D96E7CF" w14:textId="77777777" w:rsidTr="004928EE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82FDE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Web of Science </w:t>
            </w:r>
          </w:p>
          <w:p w14:paraId="08711A57" w14:textId="7D57F480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Results: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 </w:t>
            </w:r>
            <w:r w:rsidR="001457C9" w:rsidRPr="00B73149">
              <w:rPr>
                <w:rFonts w:eastAsia="Times New Roman" w:cstheme="minorHAnsi"/>
                <w:b/>
                <w:bCs/>
                <w:lang w:val="en-AU" w:eastAsia="en-GB"/>
              </w:rPr>
              <w:t>3366</w:t>
            </w:r>
          </w:p>
          <w:p w14:paraId="760C220A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2E0CE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image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pic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photo* OR video* OR selfie* OR portrait* OR snap* OR shot* OR depict* OR data* OR info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19F70C64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35A30BBB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patient* OR consumer* OR care* OR customer* OR veteran* OR client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self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crowd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4B05CFA3" w14:textId="77777777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i/>
                <w:iCs/>
                <w:lang w:val="en-AU" w:eastAsia="en-GB"/>
              </w:rPr>
              <w:t>AND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313166C" w14:textId="2DDC742A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 xml:space="preserve">(generate* OR record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re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captur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eastAsia="Times New Roman" w:cstheme="minorHAnsi"/>
                <w:lang w:val="en-AU" w:eastAsia="en-GB"/>
              </w:rPr>
              <w:t>initiat</w:t>
            </w:r>
            <w:proofErr w:type="spellEnd"/>
            <w:r w:rsidRPr="00B73149">
              <w:rPr>
                <w:rFonts w:eastAsia="Times New Roman" w:cstheme="minorHAnsi"/>
                <w:lang w:val="en-AU" w:eastAsia="en-GB"/>
              </w:rPr>
              <w:t xml:space="preserve">* OR monitor* OR take*)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TI</w:t>
            </w:r>
            <w:r w:rsidRPr="00B73149">
              <w:rPr>
                <w:rFonts w:eastAsia="Times New Roman" w:cstheme="minorHAnsi"/>
                <w:lang w:val="en-AU" w:eastAsia="en-GB"/>
              </w:rPr>
              <w:t> </w:t>
            </w:r>
          </w:p>
          <w:p w14:paraId="2E4FFC83" w14:textId="028252E1" w:rsidR="00366B7B" w:rsidRPr="00B73149" w:rsidRDefault="00366B7B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Peer-reviewed journal articles</w:t>
            </w:r>
            <w:r w:rsidR="002340F5" w:rsidRPr="00B73149">
              <w:rPr>
                <w:rFonts w:eastAsia="Times New Roman" w:cstheme="minorHAnsi"/>
                <w:lang w:val="en-AU" w:eastAsia="en-GB"/>
              </w:rPr>
              <w:t xml:space="preserve"> + reviews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</w:t>
            </w:r>
            <w:r w:rsidR="00EE309A">
              <w:rPr>
                <w:rFonts w:eastAsia="Times New Roman" w:cstheme="minorHAnsi"/>
                <w:lang w:val="en-AU" w:eastAsia="en-GB"/>
              </w:rPr>
              <w:t>2008</w:t>
            </w:r>
            <w:r w:rsidRPr="00B73149">
              <w:rPr>
                <w:rFonts w:eastAsia="Times New Roman" w:cstheme="minorHAnsi"/>
                <w:lang w:val="en-AU" w:eastAsia="en-GB"/>
              </w:rPr>
              <w:t>-</w:t>
            </w:r>
            <w:r w:rsidR="00EE309A">
              <w:rPr>
                <w:rFonts w:eastAsia="Times New Roman" w:cstheme="minorHAnsi"/>
                <w:lang w:val="en-AU" w:eastAsia="en-GB"/>
              </w:rPr>
              <w:t>2021</w:t>
            </w:r>
            <w:r w:rsidRPr="00B73149">
              <w:rPr>
                <w:rFonts w:eastAsia="Times New Roman" w:cstheme="minorHAnsi"/>
                <w:lang w:val="en-AU" w:eastAsia="en-GB"/>
              </w:rPr>
              <w:t xml:space="preserve"> in English (Science + Social Science databases)  </w:t>
            </w:r>
          </w:p>
        </w:tc>
      </w:tr>
      <w:tr w:rsidR="005C22E2" w:rsidRPr="00B73149" w14:paraId="21EB5602" w14:textId="77777777" w:rsidTr="005C22E2">
        <w:tc>
          <w:tcPr>
            <w:tcW w:w="15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CCCC"/>
          </w:tcPr>
          <w:p w14:paraId="0234DB29" w14:textId="77777777" w:rsidR="005C22E2" w:rsidRPr="00B73149" w:rsidRDefault="005C22E2" w:rsidP="002105F2">
            <w:pPr>
              <w:rPr>
                <w:rFonts w:cstheme="minorHAnsi"/>
                <w:b/>
                <w:bCs/>
              </w:rPr>
            </w:pPr>
            <w:r w:rsidRPr="00B73149">
              <w:rPr>
                <w:rFonts w:cstheme="minorHAnsi"/>
                <w:b/>
                <w:bCs/>
              </w:rPr>
              <w:t>The ACM Guide to Computing Literature</w:t>
            </w:r>
          </w:p>
          <w:p w14:paraId="40C86280" w14:textId="77777777" w:rsidR="005C22E2" w:rsidRPr="00B73149" w:rsidRDefault="005C22E2" w:rsidP="002105F2">
            <w:pPr>
              <w:rPr>
                <w:rFonts w:cstheme="minorHAnsi"/>
              </w:rPr>
            </w:pPr>
          </w:p>
          <w:p w14:paraId="6277A197" w14:textId="67158EFC" w:rsidR="005C22E2" w:rsidRPr="00B73149" w:rsidRDefault="005C22E2" w:rsidP="002105F2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cstheme="minorHAnsi"/>
              </w:rPr>
              <w:t xml:space="preserve">Results: 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541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CCCCC"/>
          </w:tcPr>
          <w:p w14:paraId="227F0D93" w14:textId="77777777" w:rsidR="005C22E2" w:rsidRPr="00B73149" w:rsidRDefault="005C22E2" w:rsidP="002105F2">
            <w:pPr>
              <w:spacing w:after="160" w:line="252" w:lineRule="auto"/>
              <w:contextualSpacing/>
              <w:rPr>
                <w:rFonts w:cstheme="minorHAnsi"/>
                <w:i/>
                <w:iCs/>
              </w:rPr>
            </w:pPr>
            <w:r w:rsidRPr="00B73149">
              <w:rPr>
                <w:rFonts w:cstheme="minorHAnsi"/>
                <w:i/>
                <w:iCs/>
              </w:rPr>
              <w:t xml:space="preserve">Title:(image* OR </w:t>
            </w:r>
            <w:proofErr w:type="spellStart"/>
            <w:r w:rsidRPr="00B73149">
              <w:rPr>
                <w:rFonts w:cstheme="minorHAnsi"/>
                <w:i/>
                <w:iCs/>
              </w:rPr>
              <w:t>pictur</w:t>
            </w:r>
            <w:proofErr w:type="spellEnd"/>
            <w:r w:rsidRPr="00B73149">
              <w:rPr>
                <w:rFonts w:cstheme="minorHAnsi"/>
                <w:i/>
                <w:iCs/>
              </w:rPr>
              <w:t xml:space="preserve">* OR photo* OR video* OR selfie* OR portrait* OR snap* OR shot* OR depict* OR data* OR info*) </w:t>
            </w:r>
          </w:p>
          <w:p w14:paraId="7F389392" w14:textId="77777777" w:rsidR="005C22E2" w:rsidRPr="00B73149" w:rsidRDefault="005C22E2" w:rsidP="00864679">
            <w:pPr>
              <w:spacing w:before="100" w:beforeAutospacing="1" w:after="100" w:afterAutospacing="1"/>
              <w:textAlignment w:val="baseline"/>
              <w:rPr>
                <w:rFonts w:cstheme="minorHAnsi"/>
                <w:b/>
                <w:iCs/>
              </w:rPr>
            </w:pPr>
            <w:r w:rsidRPr="00B73149">
              <w:rPr>
                <w:rFonts w:cstheme="minorHAnsi"/>
                <w:b/>
                <w:iCs/>
              </w:rPr>
              <w:t xml:space="preserve">AND </w:t>
            </w:r>
          </w:p>
          <w:p w14:paraId="388239B5" w14:textId="77777777" w:rsidR="005C22E2" w:rsidRPr="00B73149" w:rsidRDefault="005C22E2" w:rsidP="002105F2">
            <w:pPr>
              <w:spacing w:after="160" w:line="252" w:lineRule="auto"/>
              <w:contextualSpacing/>
              <w:rPr>
                <w:rFonts w:cstheme="minorHAnsi"/>
                <w:i/>
                <w:iCs/>
              </w:rPr>
            </w:pPr>
            <w:r w:rsidRPr="00B73149">
              <w:rPr>
                <w:rFonts w:cstheme="minorHAnsi"/>
                <w:i/>
                <w:iCs/>
              </w:rPr>
              <w:t xml:space="preserve">Title:(:(patient* OR consumer* OR care* OR customer* OR veteran* OR client* OR </w:t>
            </w:r>
            <w:proofErr w:type="spellStart"/>
            <w:r w:rsidRPr="00B73149">
              <w:rPr>
                <w:rFonts w:cstheme="minorHAnsi"/>
                <w:i/>
                <w:iCs/>
              </w:rPr>
              <w:t>self</w:t>
            </w:r>
            <w:proofErr w:type="spellEnd"/>
            <w:r w:rsidRPr="00B73149">
              <w:rPr>
                <w:rFonts w:cstheme="minorHAnsi"/>
                <w:i/>
                <w:iCs/>
              </w:rPr>
              <w:t xml:space="preserve">* OR crowd* OR phone*)) </w:t>
            </w:r>
          </w:p>
          <w:p w14:paraId="76EC9D5B" w14:textId="77777777" w:rsidR="005C22E2" w:rsidRPr="00B73149" w:rsidRDefault="005C22E2" w:rsidP="00864679">
            <w:pPr>
              <w:spacing w:before="100" w:beforeAutospacing="1" w:after="100" w:afterAutospacing="1"/>
              <w:textAlignment w:val="baseline"/>
              <w:rPr>
                <w:rFonts w:cstheme="minorHAnsi"/>
                <w:b/>
                <w:iCs/>
              </w:rPr>
            </w:pPr>
            <w:r w:rsidRPr="00B73149">
              <w:rPr>
                <w:rFonts w:cstheme="minorHAnsi"/>
                <w:b/>
                <w:iCs/>
              </w:rPr>
              <w:t xml:space="preserve">AND </w:t>
            </w:r>
          </w:p>
          <w:p w14:paraId="6E5DACA2" w14:textId="77777777" w:rsidR="005C22E2" w:rsidRPr="00B73149" w:rsidRDefault="005C22E2" w:rsidP="002105F2">
            <w:pPr>
              <w:spacing w:after="160" w:line="252" w:lineRule="auto"/>
              <w:contextualSpacing/>
              <w:rPr>
                <w:rFonts w:cstheme="minorHAnsi"/>
                <w:i/>
                <w:iCs/>
              </w:rPr>
            </w:pPr>
            <w:r w:rsidRPr="00B73149">
              <w:rPr>
                <w:rFonts w:cstheme="minorHAnsi"/>
                <w:i/>
                <w:iCs/>
              </w:rPr>
              <w:t>Title</w:t>
            </w:r>
            <w:proofErr w:type="gramStart"/>
            <w:r w:rsidRPr="00B73149">
              <w:rPr>
                <w:rFonts w:cstheme="minorHAnsi"/>
                <w:i/>
                <w:iCs/>
              </w:rPr>
              <w:t>:((</w:t>
            </w:r>
            <w:proofErr w:type="gramEnd"/>
            <w:r w:rsidRPr="00B73149">
              <w:rPr>
                <w:rFonts w:cstheme="minorHAnsi"/>
                <w:i/>
                <w:iCs/>
              </w:rPr>
              <w:t xml:space="preserve">generate* OR record* OR </w:t>
            </w:r>
            <w:proofErr w:type="spellStart"/>
            <w:r w:rsidRPr="00B73149">
              <w:rPr>
                <w:rFonts w:cstheme="minorHAnsi"/>
                <w:i/>
                <w:iCs/>
              </w:rPr>
              <w:t>creat</w:t>
            </w:r>
            <w:proofErr w:type="spellEnd"/>
            <w:r w:rsidRPr="00B73149">
              <w:rPr>
                <w:rFonts w:cstheme="minorHAnsi"/>
                <w:i/>
                <w:iCs/>
              </w:rPr>
              <w:t xml:space="preserve">* OR </w:t>
            </w:r>
            <w:proofErr w:type="spellStart"/>
            <w:r w:rsidRPr="00B73149">
              <w:rPr>
                <w:rFonts w:cstheme="minorHAnsi"/>
                <w:i/>
                <w:iCs/>
              </w:rPr>
              <w:t>captur</w:t>
            </w:r>
            <w:proofErr w:type="spellEnd"/>
            <w:r w:rsidRPr="00B73149">
              <w:rPr>
                <w:rFonts w:cstheme="minorHAnsi"/>
                <w:i/>
                <w:iCs/>
              </w:rPr>
              <w:t xml:space="preserve">* OR document* OR evidence* OR story OR report* OR track* OR </w:t>
            </w:r>
            <w:proofErr w:type="spellStart"/>
            <w:r w:rsidRPr="00B73149">
              <w:rPr>
                <w:rFonts w:cstheme="minorHAnsi"/>
                <w:i/>
                <w:iCs/>
              </w:rPr>
              <w:t>initiat</w:t>
            </w:r>
            <w:proofErr w:type="spellEnd"/>
            <w:r w:rsidRPr="00B73149">
              <w:rPr>
                <w:rFonts w:cstheme="minorHAnsi"/>
                <w:i/>
                <w:iCs/>
              </w:rPr>
              <w:t>* OR monitor* OR take*) )</w:t>
            </w:r>
          </w:p>
          <w:p w14:paraId="1AB4B75E" w14:textId="28997BC6" w:rsidR="005C22E2" w:rsidRPr="00B73149" w:rsidRDefault="005C22E2" w:rsidP="002105F2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cstheme="minorHAnsi"/>
              </w:rPr>
              <w:t>Peer-reviewed research articles 2008-20</w:t>
            </w:r>
            <w:r w:rsidR="00EE309A">
              <w:rPr>
                <w:rFonts w:cstheme="minorHAnsi"/>
              </w:rPr>
              <w:t>2</w:t>
            </w:r>
            <w:r w:rsidRPr="00B73149">
              <w:rPr>
                <w:rFonts w:cstheme="minorHAnsi"/>
              </w:rPr>
              <w:t>1 in English</w:t>
            </w:r>
          </w:p>
        </w:tc>
      </w:tr>
      <w:tr w:rsidR="00366B7B" w:rsidRPr="00B73149" w14:paraId="2FCC1B2F" w14:textId="77777777" w:rsidTr="00CB5113">
        <w:tc>
          <w:tcPr>
            <w:tcW w:w="15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147CF36" w14:textId="68E36E3A" w:rsidR="00366B7B" w:rsidRPr="00B73149" w:rsidRDefault="001457C9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28,026</w:t>
            </w:r>
          </w:p>
        </w:tc>
        <w:tc>
          <w:tcPr>
            <w:tcW w:w="773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AE50A62" w14:textId="02138F01" w:rsidR="00366B7B" w:rsidRPr="00B73149" w:rsidRDefault="00E73641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HEALTH</w:t>
            </w:r>
            <w:r w:rsidR="00821E05" w:rsidRPr="00B73149">
              <w:rPr>
                <w:rFonts w:eastAsia="Times New Roman" w:cstheme="minorHAnsi"/>
                <w:lang w:val="en-AU" w:eastAsia="en-GB"/>
              </w:rPr>
              <w:t xml:space="preserve"> TOTAL </w:t>
            </w:r>
          </w:p>
        </w:tc>
      </w:tr>
      <w:tr w:rsidR="00622F2F" w:rsidRPr="00B73149" w14:paraId="7C1A755B" w14:textId="77777777" w:rsidTr="000523F7">
        <w:tc>
          <w:tcPr>
            <w:tcW w:w="1568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</w:tcPr>
          <w:p w14:paraId="45D926B8" w14:textId="2439D4A5" w:rsidR="00622F2F" w:rsidRPr="00B73149" w:rsidRDefault="000523F7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541</w:t>
            </w:r>
          </w:p>
        </w:tc>
        <w:tc>
          <w:tcPr>
            <w:tcW w:w="7736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CCCCCC"/>
          </w:tcPr>
          <w:p w14:paraId="36AF3F41" w14:textId="52E04DC0" w:rsidR="00622F2F" w:rsidRPr="00B73149" w:rsidRDefault="000523F7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ACM</w:t>
            </w:r>
            <w:r w:rsidR="00CB5113">
              <w:rPr>
                <w:rFonts w:eastAsia="Times New Roman" w:cstheme="minorHAnsi"/>
                <w:lang w:val="en-AU" w:eastAsia="en-GB"/>
              </w:rPr>
              <w:t xml:space="preserve"> TOTAL RESULTS</w:t>
            </w:r>
          </w:p>
        </w:tc>
      </w:tr>
      <w:tr w:rsidR="000523F7" w:rsidRPr="00B73149" w14:paraId="19DE3024" w14:textId="77777777" w:rsidTr="000523F7"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35A77" w14:textId="12C6113C" w:rsidR="000523F7" w:rsidRPr="00B73149" w:rsidRDefault="000523F7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18</w:t>
            </w:r>
            <w:r w:rsidR="00821E05" w:rsidRPr="00B73149">
              <w:rPr>
                <w:rFonts w:eastAsia="Times New Roman" w:cstheme="minorHAnsi"/>
                <w:b/>
                <w:bCs/>
                <w:lang w:val="en-AU" w:eastAsia="en-GB"/>
              </w:rPr>
              <w:t>,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550</w:t>
            </w:r>
          </w:p>
        </w:tc>
        <w:tc>
          <w:tcPr>
            <w:tcW w:w="7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26AF5" w14:textId="011A1533" w:rsidR="000523F7" w:rsidRPr="00B73149" w:rsidRDefault="000523F7" w:rsidP="00C079B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DUPLICATES REMOVED</w:t>
            </w:r>
          </w:p>
        </w:tc>
      </w:tr>
      <w:tr w:rsidR="000523F7" w:rsidRPr="00B73149" w14:paraId="6694AA7E" w14:textId="77777777" w:rsidTr="000523F7">
        <w:trPr>
          <w:trHeight w:val="62"/>
        </w:trPr>
        <w:tc>
          <w:tcPr>
            <w:tcW w:w="156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CCCCCC"/>
          </w:tcPr>
          <w:p w14:paraId="4C50A7C8" w14:textId="4AA76477" w:rsidR="000523F7" w:rsidRPr="00B73149" w:rsidRDefault="000523F7" w:rsidP="000523F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b/>
                <w:bCs/>
                <w:lang w:val="en-AU" w:eastAsia="en-GB"/>
              </w:rPr>
            </w:pP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10</w:t>
            </w:r>
            <w:r w:rsidR="00821E05" w:rsidRPr="00B73149">
              <w:rPr>
                <w:rFonts w:eastAsia="Times New Roman" w:cstheme="minorHAnsi"/>
                <w:b/>
                <w:bCs/>
                <w:lang w:val="en-AU" w:eastAsia="en-GB"/>
              </w:rPr>
              <w:t>,</w:t>
            </w:r>
            <w:r w:rsidRPr="00B73149">
              <w:rPr>
                <w:rFonts w:eastAsia="Times New Roman" w:cstheme="minorHAnsi"/>
                <w:b/>
                <w:bCs/>
                <w:lang w:val="en-AU" w:eastAsia="en-GB"/>
              </w:rPr>
              <w:t>017</w:t>
            </w:r>
          </w:p>
        </w:tc>
        <w:tc>
          <w:tcPr>
            <w:tcW w:w="773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CCCCCC"/>
          </w:tcPr>
          <w:p w14:paraId="4D418B95" w14:textId="158F5947" w:rsidR="000523F7" w:rsidRPr="00B73149" w:rsidRDefault="000523F7" w:rsidP="000523F7">
            <w:pPr>
              <w:spacing w:before="100" w:beforeAutospacing="1" w:after="100" w:afterAutospacing="1"/>
              <w:textAlignment w:val="baseline"/>
              <w:rPr>
                <w:rFonts w:eastAsia="Times New Roman" w:cstheme="minorHAnsi"/>
                <w:lang w:val="en-AU" w:eastAsia="en-GB"/>
              </w:rPr>
            </w:pPr>
            <w:r w:rsidRPr="00B73149">
              <w:rPr>
                <w:rFonts w:eastAsia="Times New Roman" w:cstheme="minorHAnsi"/>
                <w:lang w:val="en-AU" w:eastAsia="en-GB"/>
              </w:rPr>
              <w:t>TOTAL</w:t>
            </w:r>
            <w:r w:rsidR="00CB5113">
              <w:rPr>
                <w:rFonts w:eastAsia="Times New Roman" w:cstheme="minorHAnsi"/>
                <w:lang w:val="en-AU" w:eastAsia="en-GB"/>
              </w:rPr>
              <w:t xml:space="preserve"> RESULTS AFTER DUPLICATES REMOVED</w:t>
            </w:r>
          </w:p>
        </w:tc>
      </w:tr>
    </w:tbl>
    <w:p w14:paraId="54E81947" w14:textId="77777777" w:rsidR="00366B7B" w:rsidRPr="00360921" w:rsidRDefault="00366B7B">
      <w:pPr>
        <w:rPr>
          <w:rFonts w:cstheme="minorHAnsi"/>
        </w:rPr>
      </w:pPr>
    </w:p>
    <w:sectPr w:rsidR="00366B7B" w:rsidRPr="00360921" w:rsidSect="00B73149">
      <w:headerReference w:type="even" r:id="rId7"/>
      <w:headerReference w:type="default" r:id="rId8"/>
      <w:pgSz w:w="11900" w:h="16840"/>
      <w:pgMar w:top="1440" w:right="1440" w:bottom="129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029A" w14:textId="77777777" w:rsidR="005A2412" w:rsidRDefault="005A2412" w:rsidP="009905E9">
      <w:r>
        <w:separator/>
      </w:r>
    </w:p>
  </w:endnote>
  <w:endnote w:type="continuationSeparator" w:id="0">
    <w:p w14:paraId="16FC63A8" w14:textId="77777777" w:rsidR="005A2412" w:rsidRDefault="005A2412" w:rsidP="00990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AB88E" w14:textId="77777777" w:rsidR="005A2412" w:rsidRDefault="005A2412" w:rsidP="009905E9">
      <w:r>
        <w:separator/>
      </w:r>
    </w:p>
  </w:footnote>
  <w:footnote w:type="continuationSeparator" w:id="0">
    <w:p w14:paraId="6B3603C9" w14:textId="77777777" w:rsidR="005A2412" w:rsidRDefault="005A2412" w:rsidP="009905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8609200"/>
      <w:docPartObj>
        <w:docPartGallery w:val="Page Numbers (Top of Page)"/>
        <w:docPartUnique/>
      </w:docPartObj>
    </w:sdtPr>
    <w:sdtContent>
      <w:p w14:paraId="561F3C2A" w14:textId="03C750DF" w:rsidR="00165109" w:rsidRDefault="00165109" w:rsidP="00E478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CED56B" w14:textId="77777777" w:rsidR="00061B58" w:rsidRDefault="00061B58" w:rsidP="0016510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2458535"/>
      <w:docPartObj>
        <w:docPartGallery w:val="Page Numbers (Top of Page)"/>
        <w:docPartUnique/>
      </w:docPartObj>
    </w:sdtPr>
    <w:sdtContent>
      <w:p w14:paraId="3136660D" w14:textId="121E62B8" w:rsidR="00165109" w:rsidRDefault="00165109" w:rsidP="00E478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A0A8D3" w14:textId="0892559D" w:rsidR="009905E9" w:rsidRDefault="00061B58" w:rsidP="00165109">
    <w:pPr>
      <w:pStyle w:val="Header"/>
      <w:ind w:right="360"/>
    </w:pPr>
    <w:r>
      <w:t xml:space="preserve">Appendix </w:t>
    </w:r>
    <w:r w:rsidR="00147FA2">
      <w:t>2</w:t>
    </w:r>
    <w:r>
      <w:t xml:space="preserve"> </w:t>
    </w:r>
    <w:r w:rsidR="009905E9">
      <w:t>Search Strategy</w:t>
    </w:r>
    <w:r>
      <w:t>,</w:t>
    </w:r>
    <w:r w:rsidR="009905E9">
      <w:t xml:space="preserve"> 202</w:t>
    </w:r>
    <w:r w:rsidR="00331C58">
      <w:t>1</w:t>
    </w:r>
    <w:r w:rsidR="009905E9">
      <w:t>-</w:t>
    </w:r>
    <w:r w:rsidR="00331C58">
      <w:t>0</w:t>
    </w:r>
    <w:r w:rsidR="006F3E1A">
      <w:t>3</w:t>
    </w:r>
    <w:r w:rsidR="009905E9">
      <w:t>-</w:t>
    </w:r>
    <w:r w:rsidR="006F3E1A">
      <w:t>10</w:t>
    </w:r>
    <w:r w:rsidR="00165109">
      <w:tab/>
    </w:r>
    <w:r w:rsidR="00165109">
      <w:tab/>
    </w:r>
  </w:p>
  <w:p w14:paraId="1AF766EC" w14:textId="77777777" w:rsidR="006F3E1A" w:rsidRDefault="006F3E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E9"/>
    <w:rsid w:val="00003A21"/>
    <w:rsid w:val="000057D8"/>
    <w:rsid w:val="00022045"/>
    <w:rsid w:val="000233E3"/>
    <w:rsid w:val="000237F3"/>
    <w:rsid w:val="0002441E"/>
    <w:rsid w:val="00027A46"/>
    <w:rsid w:val="00041DA1"/>
    <w:rsid w:val="000439EF"/>
    <w:rsid w:val="00043EC7"/>
    <w:rsid w:val="00044A50"/>
    <w:rsid w:val="000523F7"/>
    <w:rsid w:val="00053104"/>
    <w:rsid w:val="00055210"/>
    <w:rsid w:val="000561E9"/>
    <w:rsid w:val="00057FDE"/>
    <w:rsid w:val="00060D23"/>
    <w:rsid w:val="00061B58"/>
    <w:rsid w:val="00070D04"/>
    <w:rsid w:val="00071E53"/>
    <w:rsid w:val="000739F5"/>
    <w:rsid w:val="00086412"/>
    <w:rsid w:val="00091A8B"/>
    <w:rsid w:val="00097352"/>
    <w:rsid w:val="00097CF3"/>
    <w:rsid w:val="000A2571"/>
    <w:rsid w:val="000B4270"/>
    <w:rsid w:val="000D159A"/>
    <w:rsid w:val="000D3670"/>
    <w:rsid w:val="000D4795"/>
    <w:rsid w:val="000D6690"/>
    <w:rsid w:val="000D7BEA"/>
    <w:rsid w:val="000E11A5"/>
    <w:rsid w:val="000E4B0C"/>
    <w:rsid w:val="000E709B"/>
    <w:rsid w:val="000F5483"/>
    <w:rsid w:val="0011061D"/>
    <w:rsid w:val="00117F09"/>
    <w:rsid w:val="0012244E"/>
    <w:rsid w:val="00123C87"/>
    <w:rsid w:val="00127B77"/>
    <w:rsid w:val="00131DAA"/>
    <w:rsid w:val="00136290"/>
    <w:rsid w:val="00141B10"/>
    <w:rsid w:val="001457C9"/>
    <w:rsid w:val="00147FA2"/>
    <w:rsid w:val="00155272"/>
    <w:rsid w:val="00165109"/>
    <w:rsid w:val="001738A3"/>
    <w:rsid w:val="0017530C"/>
    <w:rsid w:val="00177612"/>
    <w:rsid w:val="00181720"/>
    <w:rsid w:val="00185FEB"/>
    <w:rsid w:val="001860DB"/>
    <w:rsid w:val="00197FA8"/>
    <w:rsid w:val="001A1D92"/>
    <w:rsid w:val="001A53A7"/>
    <w:rsid w:val="001A56FD"/>
    <w:rsid w:val="001B1699"/>
    <w:rsid w:val="001B4BB8"/>
    <w:rsid w:val="001B5ABD"/>
    <w:rsid w:val="001B708F"/>
    <w:rsid w:val="001C6018"/>
    <w:rsid w:val="001D1AD7"/>
    <w:rsid w:val="001D3C4A"/>
    <w:rsid w:val="001D548D"/>
    <w:rsid w:val="001D65E6"/>
    <w:rsid w:val="001E409A"/>
    <w:rsid w:val="001F4482"/>
    <w:rsid w:val="001F7B87"/>
    <w:rsid w:val="00206A59"/>
    <w:rsid w:val="00214108"/>
    <w:rsid w:val="00220BA5"/>
    <w:rsid w:val="00222BCE"/>
    <w:rsid w:val="00230D79"/>
    <w:rsid w:val="00233781"/>
    <w:rsid w:val="002340F5"/>
    <w:rsid w:val="00234419"/>
    <w:rsid w:val="0023466C"/>
    <w:rsid w:val="0023593F"/>
    <w:rsid w:val="00242FF7"/>
    <w:rsid w:val="002452F1"/>
    <w:rsid w:val="0024569F"/>
    <w:rsid w:val="00245EC7"/>
    <w:rsid w:val="00246714"/>
    <w:rsid w:val="00261CB4"/>
    <w:rsid w:val="00266CC5"/>
    <w:rsid w:val="00276308"/>
    <w:rsid w:val="002774A0"/>
    <w:rsid w:val="00284FD7"/>
    <w:rsid w:val="0028601F"/>
    <w:rsid w:val="0029560F"/>
    <w:rsid w:val="00296E37"/>
    <w:rsid w:val="002A2A6E"/>
    <w:rsid w:val="002B209C"/>
    <w:rsid w:val="002B7191"/>
    <w:rsid w:val="002C1E55"/>
    <w:rsid w:val="002C2423"/>
    <w:rsid w:val="002C7B4D"/>
    <w:rsid w:val="002D5551"/>
    <w:rsid w:val="002E2AB4"/>
    <w:rsid w:val="002E47B2"/>
    <w:rsid w:val="002F2162"/>
    <w:rsid w:val="003076D4"/>
    <w:rsid w:val="003128A2"/>
    <w:rsid w:val="0031376E"/>
    <w:rsid w:val="00314204"/>
    <w:rsid w:val="003172CB"/>
    <w:rsid w:val="00321E10"/>
    <w:rsid w:val="003269A2"/>
    <w:rsid w:val="00331C58"/>
    <w:rsid w:val="003361EE"/>
    <w:rsid w:val="00341868"/>
    <w:rsid w:val="0034565A"/>
    <w:rsid w:val="003520AC"/>
    <w:rsid w:val="00360921"/>
    <w:rsid w:val="00365D42"/>
    <w:rsid w:val="00366B7B"/>
    <w:rsid w:val="0038292A"/>
    <w:rsid w:val="00383754"/>
    <w:rsid w:val="00387B33"/>
    <w:rsid w:val="0039748A"/>
    <w:rsid w:val="003B3E6C"/>
    <w:rsid w:val="003B73C0"/>
    <w:rsid w:val="003C047B"/>
    <w:rsid w:val="003C48CA"/>
    <w:rsid w:val="003C4916"/>
    <w:rsid w:val="003D33CE"/>
    <w:rsid w:val="003D3D15"/>
    <w:rsid w:val="003E0046"/>
    <w:rsid w:val="003E2020"/>
    <w:rsid w:val="003E3A2D"/>
    <w:rsid w:val="003E3C7A"/>
    <w:rsid w:val="00403826"/>
    <w:rsid w:val="00407211"/>
    <w:rsid w:val="00411D8D"/>
    <w:rsid w:val="004138B1"/>
    <w:rsid w:val="00415A0C"/>
    <w:rsid w:val="00431180"/>
    <w:rsid w:val="00432CBE"/>
    <w:rsid w:val="00437B5B"/>
    <w:rsid w:val="00440DFB"/>
    <w:rsid w:val="0044157E"/>
    <w:rsid w:val="0044392B"/>
    <w:rsid w:val="0045062D"/>
    <w:rsid w:val="00450B7E"/>
    <w:rsid w:val="00453468"/>
    <w:rsid w:val="00453617"/>
    <w:rsid w:val="00462624"/>
    <w:rsid w:val="00463B68"/>
    <w:rsid w:val="0047084D"/>
    <w:rsid w:val="00470BE6"/>
    <w:rsid w:val="004763D6"/>
    <w:rsid w:val="004928EE"/>
    <w:rsid w:val="00497980"/>
    <w:rsid w:val="004A4413"/>
    <w:rsid w:val="004B08BD"/>
    <w:rsid w:val="004C02C0"/>
    <w:rsid w:val="004D0707"/>
    <w:rsid w:val="004D2092"/>
    <w:rsid w:val="004E0CA9"/>
    <w:rsid w:val="004E1F84"/>
    <w:rsid w:val="004E7300"/>
    <w:rsid w:val="004F7E3F"/>
    <w:rsid w:val="005044C8"/>
    <w:rsid w:val="00523391"/>
    <w:rsid w:val="005248F8"/>
    <w:rsid w:val="00526B5A"/>
    <w:rsid w:val="005336E4"/>
    <w:rsid w:val="005353A8"/>
    <w:rsid w:val="00545556"/>
    <w:rsid w:val="00545974"/>
    <w:rsid w:val="005532DB"/>
    <w:rsid w:val="005534A0"/>
    <w:rsid w:val="00570F37"/>
    <w:rsid w:val="005758E7"/>
    <w:rsid w:val="005A0597"/>
    <w:rsid w:val="005A2412"/>
    <w:rsid w:val="005A6861"/>
    <w:rsid w:val="005B0E78"/>
    <w:rsid w:val="005C22E2"/>
    <w:rsid w:val="005D173C"/>
    <w:rsid w:val="005D6C85"/>
    <w:rsid w:val="005E39C7"/>
    <w:rsid w:val="005E5AA5"/>
    <w:rsid w:val="005F18CC"/>
    <w:rsid w:val="005F2E15"/>
    <w:rsid w:val="005F5B69"/>
    <w:rsid w:val="006019CF"/>
    <w:rsid w:val="0061318A"/>
    <w:rsid w:val="00617587"/>
    <w:rsid w:val="00617688"/>
    <w:rsid w:val="00620197"/>
    <w:rsid w:val="00622CD5"/>
    <w:rsid w:val="00622F2F"/>
    <w:rsid w:val="006339A6"/>
    <w:rsid w:val="0063487F"/>
    <w:rsid w:val="00641AEC"/>
    <w:rsid w:val="00643316"/>
    <w:rsid w:val="006449A7"/>
    <w:rsid w:val="006527F6"/>
    <w:rsid w:val="00654AB9"/>
    <w:rsid w:val="00655391"/>
    <w:rsid w:val="00681BDB"/>
    <w:rsid w:val="00687A1A"/>
    <w:rsid w:val="006A3625"/>
    <w:rsid w:val="006A5BCD"/>
    <w:rsid w:val="006C182D"/>
    <w:rsid w:val="006C24E2"/>
    <w:rsid w:val="006D0C8E"/>
    <w:rsid w:val="006E7E52"/>
    <w:rsid w:val="006F3860"/>
    <w:rsid w:val="006F3E1A"/>
    <w:rsid w:val="006F6C51"/>
    <w:rsid w:val="007038E2"/>
    <w:rsid w:val="00703B74"/>
    <w:rsid w:val="007108BF"/>
    <w:rsid w:val="007164AC"/>
    <w:rsid w:val="00716501"/>
    <w:rsid w:val="00723A9E"/>
    <w:rsid w:val="00743178"/>
    <w:rsid w:val="00743C84"/>
    <w:rsid w:val="00761A9A"/>
    <w:rsid w:val="00761ED0"/>
    <w:rsid w:val="00764B46"/>
    <w:rsid w:val="0076519F"/>
    <w:rsid w:val="0077144D"/>
    <w:rsid w:val="00792A77"/>
    <w:rsid w:val="007971E2"/>
    <w:rsid w:val="007978A8"/>
    <w:rsid w:val="007C0C8F"/>
    <w:rsid w:val="007C5BB9"/>
    <w:rsid w:val="007C6B02"/>
    <w:rsid w:val="007D1578"/>
    <w:rsid w:val="008152B7"/>
    <w:rsid w:val="00821E05"/>
    <w:rsid w:val="00825218"/>
    <w:rsid w:val="008253D7"/>
    <w:rsid w:val="00827316"/>
    <w:rsid w:val="00827A1D"/>
    <w:rsid w:val="00836334"/>
    <w:rsid w:val="00837942"/>
    <w:rsid w:val="00841C70"/>
    <w:rsid w:val="00842A80"/>
    <w:rsid w:val="00846172"/>
    <w:rsid w:val="00852412"/>
    <w:rsid w:val="00861E91"/>
    <w:rsid w:val="0086260D"/>
    <w:rsid w:val="00864679"/>
    <w:rsid w:val="00870B01"/>
    <w:rsid w:val="0087171D"/>
    <w:rsid w:val="0087528B"/>
    <w:rsid w:val="0087532A"/>
    <w:rsid w:val="00885007"/>
    <w:rsid w:val="008939CE"/>
    <w:rsid w:val="0089796D"/>
    <w:rsid w:val="008C2958"/>
    <w:rsid w:val="008C29D2"/>
    <w:rsid w:val="008D78B0"/>
    <w:rsid w:val="008E14BB"/>
    <w:rsid w:val="008F178D"/>
    <w:rsid w:val="008F20BD"/>
    <w:rsid w:val="008F60BB"/>
    <w:rsid w:val="008F7078"/>
    <w:rsid w:val="00900F18"/>
    <w:rsid w:val="00903EB5"/>
    <w:rsid w:val="009108E4"/>
    <w:rsid w:val="0091521E"/>
    <w:rsid w:val="00916DA4"/>
    <w:rsid w:val="00923D78"/>
    <w:rsid w:val="009254EC"/>
    <w:rsid w:val="009335E3"/>
    <w:rsid w:val="0093361C"/>
    <w:rsid w:val="009366FD"/>
    <w:rsid w:val="00937EEA"/>
    <w:rsid w:val="00940490"/>
    <w:rsid w:val="00944FB6"/>
    <w:rsid w:val="00945CDF"/>
    <w:rsid w:val="00945DB9"/>
    <w:rsid w:val="00946DB6"/>
    <w:rsid w:val="00953C4B"/>
    <w:rsid w:val="00956ED4"/>
    <w:rsid w:val="00957970"/>
    <w:rsid w:val="00961227"/>
    <w:rsid w:val="00963DFD"/>
    <w:rsid w:val="00971570"/>
    <w:rsid w:val="00973264"/>
    <w:rsid w:val="009735D2"/>
    <w:rsid w:val="0098198C"/>
    <w:rsid w:val="009905E9"/>
    <w:rsid w:val="00993A31"/>
    <w:rsid w:val="009A62EA"/>
    <w:rsid w:val="009B4A54"/>
    <w:rsid w:val="009C34D3"/>
    <w:rsid w:val="009C3ECC"/>
    <w:rsid w:val="009C4509"/>
    <w:rsid w:val="009C5E97"/>
    <w:rsid w:val="009C6DD1"/>
    <w:rsid w:val="009D2041"/>
    <w:rsid w:val="009D2D02"/>
    <w:rsid w:val="009D5681"/>
    <w:rsid w:val="009E58FE"/>
    <w:rsid w:val="009F09EF"/>
    <w:rsid w:val="00A01FAC"/>
    <w:rsid w:val="00A071B7"/>
    <w:rsid w:val="00A10F5E"/>
    <w:rsid w:val="00A12E60"/>
    <w:rsid w:val="00A138F3"/>
    <w:rsid w:val="00A146DB"/>
    <w:rsid w:val="00A20077"/>
    <w:rsid w:val="00A25CC7"/>
    <w:rsid w:val="00A275CD"/>
    <w:rsid w:val="00A42797"/>
    <w:rsid w:val="00A55CBA"/>
    <w:rsid w:val="00A564A9"/>
    <w:rsid w:val="00A610AB"/>
    <w:rsid w:val="00A65277"/>
    <w:rsid w:val="00A74159"/>
    <w:rsid w:val="00A76C72"/>
    <w:rsid w:val="00A8054A"/>
    <w:rsid w:val="00A93FB9"/>
    <w:rsid w:val="00AA0874"/>
    <w:rsid w:val="00AB0C20"/>
    <w:rsid w:val="00AB4972"/>
    <w:rsid w:val="00AC7B9B"/>
    <w:rsid w:val="00AD0CFA"/>
    <w:rsid w:val="00AD1A5E"/>
    <w:rsid w:val="00AE4EAE"/>
    <w:rsid w:val="00AF7562"/>
    <w:rsid w:val="00AF768C"/>
    <w:rsid w:val="00B010DE"/>
    <w:rsid w:val="00B02F87"/>
    <w:rsid w:val="00B11F59"/>
    <w:rsid w:val="00B512BB"/>
    <w:rsid w:val="00B51596"/>
    <w:rsid w:val="00B6115F"/>
    <w:rsid w:val="00B61A34"/>
    <w:rsid w:val="00B64979"/>
    <w:rsid w:val="00B64A78"/>
    <w:rsid w:val="00B6509D"/>
    <w:rsid w:val="00B705C5"/>
    <w:rsid w:val="00B73149"/>
    <w:rsid w:val="00B74D0F"/>
    <w:rsid w:val="00B75852"/>
    <w:rsid w:val="00B75CB2"/>
    <w:rsid w:val="00B82113"/>
    <w:rsid w:val="00B8232A"/>
    <w:rsid w:val="00B85060"/>
    <w:rsid w:val="00BB55D3"/>
    <w:rsid w:val="00BC1063"/>
    <w:rsid w:val="00BD4280"/>
    <w:rsid w:val="00BE0119"/>
    <w:rsid w:val="00BF2229"/>
    <w:rsid w:val="00C00254"/>
    <w:rsid w:val="00C020D7"/>
    <w:rsid w:val="00C03097"/>
    <w:rsid w:val="00C201CE"/>
    <w:rsid w:val="00C212B2"/>
    <w:rsid w:val="00C40548"/>
    <w:rsid w:val="00C44C59"/>
    <w:rsid w:val="00C47BDE"/>
    <w:rsid w:val="00C5556E"/>
    <w:rsid w:val="00C56D99"/>
    <w:rsid w:val="00C614A2"/>
    <w:rsid w:val="00C64F82"/>
    <w:rsid w:val="00C67281"/>
    <w:rsid w:val="00C67930"/>
    <w:rsid w:val="00C7459E"/>
    <w:rsid w:val="00C77A1F"/>
    <w:rsid w:val="00C94E43"/>
    <w:rsid w:val="00CA768A"/>
    <w:rsid w:val="00CB5113"/>
    <w:rsid w:val="00CC2337"/>
    <w:rsid w:val="00CC3211"/>
    <w:rsid w:val="00CC5C63"/>
    <w:rsid w:val="00CD309D"/>
    <w:rsid w:val="00CD549D"/>
    <w:rsid w:val="00CE2DF1"/>
    <w:rsid w:val="00CF021D"/>
    <w:rsid w:val="00CF2A9B"/>
    <w:rsid w:val="00CF30BE"/>
    <w:rsid w:val="00D037C3"/>
    <w:rsid w:val="00D06512"/>
    <w:rsid w:val="00D13A45"/>
    <w:rsid w:val="00D14AA7"/>
    <w:rsid w:val="00D26737"/>
    <w:rsid w:val="00D2703D"/>
    <w:rsid w:val="00D30B2C"/>
    <w:rsid w:val="00D34385"/>
    <w:rsid w:val="00D361BD"/>
    <w:rsid w:val="00D433EE"/>
    <w:rsid w:val="00D60274"/>
    <w:rsid w:val="00D72141"/>
    <w:rsid w:val="00D85C10"/>
    <w:rsid w:val="00D91FD9"/>
    <w:rsid w:val="00D92EC3"/>
    <w:rsid w:val="00DA19DA"/>
    <w:rsid w:val="00DA28C4"/>
    <w:rsid w:val="00DB54EE"/>
    <w:rsid w:val="00DB66BA"/>
    <w:rsid w:val="00DC1F1D"/>
    <w:rsid w:val="00DC2A79"/>
    <w:rsid w:val="00DC48C0"/>
    <w:rsid w:val="00DC69B4"/>
    <w:rsid w:val="00DE0E3E"/>
    <w:rsid w:val="00DE30C5"/>
    <w:rsid w:val="00DE4FA9"/>
    <w:rsid w:val="00DF2250"/>
    <w:rsid w:val="00DF57F7"/>
    <w:rsid w:val="00DF5CF0"/>
    <w:rsid w:val="00E03CE7"/>
    <w:rsid w:val="00E2100E"/>
    <w:rsid w:val="00E2560E"/>
    <w:rsid w:val="00E261FA"/>
    <w:rsid w:val="00E2642D"/>
    <w:rsid w:val="00E267EA"/>
    <w:rsid w:val="00E36AB3"/>
    <w:rsid w:val="00E36ED2"/>
    <w:rsid w:val="00E54F22"/>
    <w:rsid w:val="00E61AF9"/>
    <w:rsid w:val="00E71625"/>
    <w:rsid w:val="00E73641"/>
    <w:rsid w:val="00E76A06"/>
    <w:rsid w:val="00E80293"/>
    <w:rsid w:val="00E8325F"/>
    <w:rsid w:val="00E84FAE"/>
    <w:rsid w:val="00E86F67"/>
    <w:rsid w:val="00E943EF"/>
    <w:rsid w:val="00E94E85"/>
    <w:rsid w:val="00E95CAB"/>
    <w:rsid w:val="00E96F53"/>
    <w:rsid w:val="00E975D1"/>
    <w:rsid w:val="00EA0284"/>
    <w:rsid w:val="00EA203F"/>
    <w:rsid w:val="00EB005D"/>
    <w:rsid w:val="00EC41CD"/>
    <w:rsid w:val="00ED0157"/>
    <w:rsid w:val="00EE309A"/>
    <w:rsid w:val="00EE6C02"/>
    <w:rsid w:val="00EF34E5"/>
    <w:rsid w:val="00F01F9F"/>
    <w:rsid w:val="00F0257C"/>
    <w:rsid w:val="00F05C33"/>
    <w:rsid w:val="00F137A6"/>
    <w:rsid w:val="00F255C5"/>
    <w:rsid w:val="00F30F29"/>
    <w:rsid w:val="00F363A1"/>
    <w:rsid w:val="00F45C8C"/>
    <w:rsid w:val="00F566EF"/>
    <w:rsid w:val="00F56836"/>
    <w:rsid w:val="00F7596A"/>
    <w:rsid w:val="00F809FF"/>
    <w:rsid w:val="00F959F6"/>
    <w:rsid w:val="00F95A5F"/>
    <w:rsid w:val="00F97844"/>
    <w:rsid w:val="00FA53B7"/>
    <w:rsid w:val="00FA55FF"/>
    <w:rsid w:val="00FA5E07"/>
    <w:rsid w:val="00FB02F3"/>
    <w:rsid w:val="00FB218F"/>
    <w:rsid w:val="00FB6342"/>
    <w:rsid w:val="00FB78CF"/>
    <w:rsid w:val="00FC4C51"/>
    <w:rsid w:val="00FD4534"/>
    <w:rsid w:val="00FD671B"/>
    <w:rsid w:val="00FE1BA6"/>
    <w:rsid w:val="00FE22A8"/>
    <w:rsid w:val="00FE4070"/>
    <w:rsid w:val="00FE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43C50"/>
  <w14:defaultImageDpi w14:val="32767"/>
  <w15:chartTrackingRefBased/>
  <w15:docId w15:val="{5EA2FA0E-DF55-934B-B2E1-2644C9F93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1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0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905E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normaltextrun">
    <w:name w:val="normaltextrun"/>
    <w:basedOn w:val="DefaultParagraphFont"/>
    <w:rsid w:val="009905E9"/>
  </w:style>
  <w:style w:type="character" w:customStyle="1" w:styleId="eop">
    <w:name w:val="eop"/>
    <w:basedOn w:val="DefaultParagraphFont"/>
    <w:rsid w:val="009905E9"/>
  </w:style>
  <w:style w:type="character" w:customStyle="1" w:styleId="spellingerror">
    <w:name w:val="spellingerror"/>
    <w:basedOn w:val="DefaultParagraphFont"/>
    <w:rsid w:val="009905E9"/>
  </w:style>
  <w:style w:type="character" w:customStyle="1" w:styleId="contextualspellingandgrammarerror">
    <w:name w:val="contextualspellingandgrammarerror"/>
    <w:basedOn w:val="DefaultParagraphFont"/>
    <w:rsid w:val="009905E9"/>
  </w:style>
  <w:style w:type="paragraph" w:styleId="Header">
    <w:name w:val="header"/>
    <w:basedOn w:val="Normal"/>
    <w:link w:val="HeaderChar"/>
    <w:uiPriority w:val="99"/>
    <w:unhideWhenUsed/>
    <w:rsid w:val="009905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5E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5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5E9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741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340F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65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7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1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5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1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2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4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17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0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26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079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37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0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61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83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92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1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4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3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55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65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97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55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0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34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7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48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75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44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83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07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28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79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19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8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91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1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06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2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79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2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49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9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11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07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31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4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82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70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4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96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00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04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46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4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84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57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9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42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1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1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8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29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97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7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49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51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99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4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1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35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8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78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73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4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7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9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54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94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5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21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6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03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0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9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83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00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84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58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1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48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76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1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8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6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8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5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4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86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4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7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4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80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25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03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7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16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32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9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94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35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98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61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2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7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90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79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78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78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54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88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8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9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24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0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34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53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42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91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10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18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38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7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25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933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0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6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0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97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53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23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13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47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4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13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80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99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66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8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23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48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46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64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10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74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94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69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23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0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01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70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39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02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53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36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14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20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29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08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28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9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00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3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34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14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53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54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4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36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9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9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6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9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80F857-BEA8-834B-885C-91754BFD0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urns</dc:creator>
  <cp:keywords/>
  <dc:description/>
  <cp:lastModifiedBy>Bernd Ploderer</cp:lastModifiedBy>
  <cp:revision>29</cp:revision>
  <dcterms:created xsi:type="dcterms:W3CDTF">2021-03-09T21:12:00Z</dcterms:created>
  <dcterms:modified xsi:type="dcterms:W3CDTF">2021-10-15T05:27:00Z</dcterms:modified>
</cp:coreProperties>
</file>